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DE474" w14:textId="77777777" w:rsidR="00660D9A" w:rsidRDefault="00660D9A" w:rsidP="00660D9A">
      <w:r>
        <w:t>Observation Guide:</w:t>
      </w:r>
    </w:p>
    <w:p w14:paraId="5CD22230" w14:textId="77777777" w:rsidR="00660D9A" w:rsidRDefault="00660D9A" w:rsidP="00660D9A"/>
    <w:p w14:paraId="04766295" w14:textId="77777777" w:rsidR="00660D9A" w:rsidRDefault="00660D9A" w:rsidP="00660D9A">
      <w:r>
        <w:t>Purpose of the Project:</w:t>
      </w:r>
    </w:p>
    <w:p w14:paraId="4CB0AB1F" w14:textId="05232729" w:rsidR="00660D9A" w:rsidRDefault="00660D9A" w:rsidP="00660D9A">
      <w:r>
        <w:t>To explore the ethical challenges experienced by the staff and leaders in home</w:t>
      </w:r>
      <w:r>
        <w:t>-based care</w:t>
      </w:r>
      <w:r>
        <w:t xml:space="preserve"> and how they manage these challenges. Additionally, to understand what patients and their relatives find challenging when receiving assistance from home nursing services.</w:t>
      </w:r>
    </w:p>
    <w:p w14:paraId="30A1988F" w14:textId="77777777" w:rsidR="00660D9A" w:rsidRDefault="00660D9A" w:rsidP="00660D9A"/>
    <w:p w14:paraId="426666B0" w14:textId="77777777" w:rsidR="00660D9A" w:rsidRDefault="00660D9A" w:rsidP="00660D9A">
      <w:r>
        <w:t>Context:</w:t>
      </w:r>
    </w:p>
    <w:p w14:paraId="6D7E4560" w14:textId="77777777" w:rsidR="00660D9A" w:rsidRDefault="00660D9A" w:rsidP="00660D9A"/>
    <w:p w14:paraId="2038731B" w14:textId="2059F509" w:rsidR="00660D9A" w:rsidRDefault="00660D9A" w:rsidP="00660D9A">
      <w:r>
        <w:t>Context surrounding home</w:t>
      </w:r>
      <w:r>
        <w:t>-based care</w:t>
      </w:r>
      <w:r>
        <w:t>:</w:t>
      </w:r>
    </w:p>
    <w:p w14:paraId="30A496C5" w14:textId="06F53A55" w:rsidR="00660D9A" w:rsidRDefault="00660D9A" w:rsidP="00660D9A">
      <w:r>
        <w:t>• How many individuals does the home</w:t>
      </w:r>
      <w:r>
        <w:t>-based care</w:t>
      </w:r>
      <w:r>
        <w:t xml:space="preserve"> </w:t>
      </w:r>
      <w:proofErr w:type="spellStart"/>
      <w:r>
        <w:t>care</w:t>
      </w:r>
      <w:proofErr w:type="spellEnd"/>
      <w:r>
        <w:t xml:space="preserve"> for during a shift?</w:t>
      </w:r>
    </w:p>
    <w:p w14:paraId="3538D3BE" w14:textId="77777777" w:rsidR="00660D9A" w:rsidRDefault="00660D9A" w:rsidP="00660D9A">
      <w:r>
        <w:t>• How many staff members are on duty?</w:t>
      </w:r>
    </w:p>
    <w:p w14:paraId="601FE122" w14:textId="77777777" w:rsidR="00660D9A" w:rsidRDefault="00660D9A" w:rsidP="00660D9A">
      <w:r>
        <w:t>• What is the size of the municipality?</w:t>
      </w:r>
    </w:p>
    <w:p w14:paraId="420CCFA2" w14:textId="33AFF37A" w:rsidR="00660D9A" w:rsidRDefault="00660D9A" w:rsidP="00660D9A">
      <w:r>
        <w:t>• Description of the facilities where the home</w:t>
      </w:r>
      <w:r>
        <w:t>-based care</w:t>
      </w:r>
      <w:r>
        <w:t xml:space="preserve"> is based</w:t>
      </w:r>
    </w:p>
    <w:p w14:paraId="0086647B" w14:textId="2ECD7762" w:rsidR="00660D9A" w:rsidRDefault="00660D9A" w:rsidP="00660D9A">
      <w:r>
        <w:t>• What forums does the home</w:t>
      </w:r>
      <w:r>
        <w:t>-based care</w:t>
      </w:r>
      <w:r>
        <w:t xml:space="preserve"> have for addressing ethical issues?</w:t>
      </w:r>
    </w:p>
    <w:p w14:paraId="3EC96201" w14:textId="77777777" w:rsidR="00660D9A" w:rsidRDefault="00660D9A" w:rsidP="00660D9A"/>
    <w:p w14:paraId="4EC1975B" w14:textId="77777777" w:rsidR="00660D9A" w:rsidRDefault="00660D9A" w:rsidP="00660D9A">
      <w:r>
        <w:t>Context within the patient's home:</w:t>
      </w:r>
    </w:p>
    <w:p w14:paraId="73D85EF0" w14:textId="77777777" w:rsidR="00660D9A" w:rsidRDefault="00660D9A" w:rsidP="00660D9A">
      <w:r>
        <w:t>• Description of the patient's home situation - living arrangements</w:t>
      </w:r>
    </w:p>
    <w:p w14:paraId="4EBF1812" w14:textId="77777777" w:rsidR="00660D9A" w:rsidRDefault="00660D9A" w:rsidP="00660D9A">
      <w:r>
        <w:t xml:space="preserve">   - Is it an apartment or a house?</w:t>
      </w:r>
    </w:p>
    <w:p w14:paraId="140B402F" w14:textId="77777777" w:rsidR="00660D9A" w:rsidRDefault="00660D9A" w:rsidP="00660D9A">
      <w:r>
        <w:t xml:space="preserve">   - How is the house/apartment adapted for home nursing care?</w:t>
      </w:r>
    </w:p>
    <w:p w14:paraId="0EAA1628" w14:textId="77777777" w:rsidR="00660D9A" w:rsidRDefault="00660D9A" w:rsidP="00660D9A">
      <w:r>
        <w:t xml:space="preserve">   - What assistive devices are available?</w:t>
      </w:r>
    </w:p>
    <w:p w14:paraId="2E20B029" w14:textId="77777777" w:rsidR="00660D9A" w:rsidRDefault="00660D9A" w:rsidP="00660D9A">
      <w:r>
        <w:t xml:space="preserve">   - What are the hygienic conditions like?</w:t>
      </w:r>
    </w:p>
    <w:p w14:paraId="3712CE24" w14:textId="77777777" w:rsidR="00660D9A" w:rsidRDefault="00660D9A" w:rsidP="00660D9A">
      <w:r>
        <w:t xml:space="preserve">   - How many people live in the household?</w:t>
      </w:r>
    </w:p>
    <w:p w14:paraId="677B0C39" w14:textId="77777777" w:rsidR="00660D9A" w:rsidRDefault="00660D9A" w:rsidP="00660D9A"/>
    <w:p w14:paraId="7690DC0B" w14:textId="1F3B2C47" w:rsidR="00660D9A" w:rsidRDefault="00660D9A" w:rsidP="00660D9A">
      <w:r>
        <w:t xml:space="preserve">Observations and </w:t>
      </w:r>
      <w:r>
        <w:t>a</w:t>
      </w:r>
      <w:r>
        <w:t>ctivities during Home</w:t>
      </w:r>
      <w:r>
        <w:t>-based care v</w:t>
      </w:r>
      <w:r>
        <w:t>isits:</w:t>
      </w:r>
    </w:p>
    <w:p w14:paraId="2E567D12" w14:textId="77777777" w:rsidR="00660D9A" w:rsidRDefault="00660D9A" w:rsidP="00660D9A"/>
    <w:p w14:paraId="4708E4BE" w14:textId="03EDBAF1" w:rsidR="00660D9A" w:rsidRDefault="00660D9A" w:rsidP="00660D9A">
      <w:r>
        <w:t>• How does the home</w:t>
      </w:r>
      <w:r>
        <w:t xml:space="preserve">-based care staff </w:t>
      </w:r>
      <w:r>
        <w:t>prepare for the meeting with the patient?</w:t>
      </w:r>
    </w:p>
    <w:p w14:paraId="3B3C389F" w14:textId="1CB87320" w:rsidR="00660D9A" w:rsidRDefault="00660D9A" w:rsidP="00660D9A">
      <w:r>
        <w:t>• What is the reason for the patient requiring home</w:t>
      </w:r>
      <w:r>
        <w:t xml:space="preserve">-based </w:t>
      </w:r>
      <w:r>
        <w:t>care? (What decisions have been made regarding the patient?)</w:t>
      </w:r>
    </w:p>
    <w:p w14:paraId="1054FF4F" w14:textId="761E728B" w:rsidR="00660D9A" w:rsidRDefault="00660D9A" w:rsidP="00660D9A">
      <w:r>
        <w:t>• What does the home</w:t>
      </w:r>
      <w:r>
        <w:t>-based care staff</w:t>
      </w:r>
      <w:r>
        <w:t xml:space="preserve"> do upon arrival at the patient's home?</w:t>
      </w:r>
    </w:p>
    <w:p w14:paraId="27D3417B" w14:textId="77777777" w:rsidR="00660D9A" w:rsidRDefault="00660D9A" w:rsidP="00660D9A">
      <w:r>
        <w:t>• Are relatives present during the home visit?</w:t>
      </w:r>
    </w:p>
    <w:p w14:paraId="6E83E5F8" w14:textId="0FF31913" w:rsidR="00660D9A" w:rsidRDefault="00660D9A" w:rsidP="00660D9A">
      <w:r>
        <w:t>• What tasks does the home</w:t>
      </w:r>
      <w:r>
        <w:t>-based care staff</w:t>
      </w:r>
      <w:r>
        <w:t xml:space="preserve"> perform in the patient's home?</w:t>
      </w:r>
    </w:p>
    <w:p w14:paraId="551A5693" w14:textId="77777777" w:rsidR="00660D9A" w:rsidRDefault="00660D9A" w:rsidP="00660D9A">
      <w:r>
        <w:lastRenderedPageBreak/>
        <w:t xml:space="preserve">   - What aspects are emphasized in carrying out these tasks?</w:t>
      </w:r>
    </w:p>
    <w:p w14:paraId="6E782C6D" w14:textId="735D8160" w:rsidR="00660D9A" w:rsidRDefault="00660D9A" w:rsidP="00660D9A">
      <w:r>
        <w:t xml:space="preserve">   - How is the interaction between the patient and the home</w:t>
      </w:r>
      <w:r>
        <w:t>-based care</w:t>
      </w:r>
      <w:r>
        <w:t xml:space="preserve"> staff?</w:t>
      </w:r>
    </w:p>
    <w:p w14:paraId="134D4870" w14:textId="5EA64994" w:rsidR="00660D9A" w:rsidRDefault="00660D9A" w:rsidP="00660D9A">
      <w:r>
        <w:t>• How do the patient/relatives/home</w:t>
      </w:r>
      <w:r>
        <w:t>-based care staff</w:t>
      </w:r>
      <w:r>
        <w:t xml:space="preserve"> communicate with each other?</w:t>
      </w:r>
    </w:p>
    <w:p w14:paraId="16E0A777" w14:textId="77777777" w:rsidR="00660D9A" w:rsidRDefault="00660D9A" w:rsidP="00660D9A">
      <w:r>
        <w:t xml:space="preserve">   - What topics are discussed?</w:t>
      </w:r>
    </w:p>
    <w:p w14:paraId="43852B3D" w14:textId="77777777" w:rsidR="00660D9A" w:rsidRDefault="00660D9A" w:rsidP="00660D9A">
      <w:r>
        <w:t xml:space="preserve">   - Are there any disagreements among those present (relatives, patient, and staff)?</w:t>
      </w:r>
    </w:p>
    <w:p w14:paraId="66D8A70A" w14:textId="6A4D423F" w:rsidR="00660D9A" w:rsidRDefault="00660D9A" w:rsidP="00660D9A">
      <w:r>
        <w:t>• How long does the visit from the home</w:t>
      </w:r>
      <w:r>
        <w:t>-based care</w:t>
      </w:r>
      <w:r>
        <w:t xml:space="preserve"> last?</w:t>
      </w:r>
    </w:p>
    <w:p w14:paraId="208D0958" w14:textId="3B17C827" w:rsidR="00660D9A" w:rsidRDefault="00660D9A" w:rsidP="00660D9A">
      <w:r>
        <w:t xml:space="preserve">   - How does the</w:t>
      </w:r>
      <w:r>
        <w:t xml:space="preserve"> staff in home-based care</w:t>
      </w:r>
      <w:r>
        <w:t xml:space="preserve"> prioritize their time?</w:t>
      </w:r>
    </w:p>
    <w:p w14:paraId="5DAC3F39" w14:textId="77777777" w:rsidR="00660D9A" w:rsidRDefault="00660D9A" w:rsidP="00660D9A">
      <w:r>
        <w:t>• How do the staff facilitate the patient making their own choices? (Participation)</w:t>
      </w:r>
    </w:p>
    <w:p w14:paraId="340247C6" w14:textId="77777777" w:rsidR="00660D9A" w:rsidRDefault="00660D9A" w:rsidP="00660D9A">
      <w:r>
        <w:t>• Are there situations where coercion is exercised, or situations that border on coercion?</w:t>
      </w:r>
    </w:p>
    <w:p w14:paraId="56883724" w14:textId="77777777" w:rsidR="00660D9A" w:rsidRDefault="00660D9A" w:rsidP="00660D9A">
      <w:r>
        <w:t>• How do the staff handle situations where decisions about coercion have been made?</w:t>
      </w:r>
    </w:p>
    <w:p w14:paraId="42B85378" w14:textId="77777777" w:rsidR="00660D9A" w:rsidRDefault="00660D9A" w:rsidP="00660D9A">
      <w:r>
        <w:t>• How does the patient react to the assistance?</w:t>
      </w:r>
    </w:p>
    <w:p w14:paraId="3466F1F2" w14:textId="77777777" w:rsidR="00660D9A" w:rsidRDefault="00660D9A" w:rsidP="00660D9A">
      <w:r>
        <w:t>• Where are the relatives during the visit?</w:t>
      </w:r>
    </w:p>
    <w:p w14:paraId="6C5C9219" w14:textId="77777777" w:rsidR="00660D9A" w:rsidRDefault="00660D9A" w:rsidP="00660D9A"/>
    <w:p w14:paraId="365DCA56" w14:textId="77777777" w:rsidR="00660D9A" w:rsidRDefault="00660D9A" w:rsidP="00660D9A">
      <w:r>
        <w:t>Observations before and after Home Visits:</w:t>
      </w:r>
    </w:p>
    <w:p w14:paraId="47280575" w14:textId="77777777" w:rsidR="00660D9A" w:rsidRDefault="00660D9A" w:rsidP="00660D9A"/>
    <w:p w14:paraId="65662687" w14:textId="77777777" w:rsidR="00660D9A" w:rsidRDefault="00660D9A" w:rsidP="00660D9A">
      <w:r>
        <w:t>• How many individuals are present during the debriefing?</w:t>
      </w:r>
    </w:p>
    <w:p w14:paraId="1AE0FEC2" w14:textId="77777777" w:rsidR="00660D9A" w:rsidRDefault="00660D9A" w:rsidP="00660D9A">
      <w:r>
        <w:t>• What is the atmosphere like during the debriefing, both before and after a shift?</w:t>
      </w:r>
    </w:p>
    <w:p w14:paraId="449A19AA" w14:textId="77777777" w:rsidR="00660D9A" w:rsidRDefault="00660D9A" w:rsidP="00660D9A">
      <w:r>
        <w:t>• How are ethical issues addressed during the debriefing? And how are these discussed?</w:t>
      </w:r>
    </w:p>
    <w:p w14:paraId="66D769A5" w14:textId="77777777" w:rsidR="00660D9A" w:rsidRDefault="00660D9A" w:rsidP="00660D9A">
      <w:r>
        <w:t>• Are there any ethical issues that frequently arise during the debriefing?</w:t>
      </w:r>
    </w:p>
    <w:p w14:paraId="70FCC571" w14:textId="77777777" w:rsidR="00660D9A" w:rsidRDefault="00660D9A" w:rsidP="00660D9A">
      <w:r>
        <w:t>• How do the staff plan their day, and how do they distribute the patients?</w:t>
      </w:r>
    </w:p>
    <w:p w14:paraId="2C2F6C79" w14:textId="77777777" w:rsidR="00660D9A" w:rsidRDefault="00660D9A" w:rsidP="00660D9A">
      <w:r>
        <w:t>• What occurs between patient visits?</w:t>
      </w:r>
    </w:p>
    <w:p w14:paraId="32613181" w14:textId="77777777" w:rsidR="00660D9A" w:rsidRDefault="00660D9A" w:rsidP="00660D9A">
      <w:r>
        <w:t>• What reporting system do they use?</w:t>
      </w:r>
    </w:p>
    <w:p w14:paraId="55B4E9A5" w14:textId="77777777" w:rsidR="00660D9A" w:rsidRDefault="00660D9A" w:rsidP="00660D9A">
      <w:r>
        <w:t>• How do the staff respond when discussing ethical issues that have arisen during a shift?</w:t>
      </w:r>
    </w:p>
    <w:p w14:paraId="1874393C" w14:textId="77777777" w:rsidR="00660D9A" w:rsidRDefault="00660D9A" w:rsidP="00660D9A"/>
    <w:p w14:paraId="3DC4618D" w14:textId="77777777" w:rsidR="00660D9A" w:rsidRDefault="00660D9A" w:rsidP="00660D9A"/>
    <w:p w14:paraId="31DF4540" w14:textId="77777777" w:rsidR="00660D9A" w:rsidRDefault="00660D9A" w:rsidP="00660D9A"/>
    <w:p w14:paraId="3EF4C461" w14:textId="77777777" w:rsidR="001D6B09" w:rsidRDefault="001D6B09"/>
    <w:sectPr w:rsidR="001D6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0D9A"/>
    <w:rsid w:val="001D6B09"/>
    <w:rsid w:val="001E2590"/>
    <w:rsid w:val="00444521"/>
    <w:rsid w:val="00645256"/>
    <w:rsid w:val="00660D9A"/>
    <w:rsid w:val="008A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1B971"/>
  <w15:chartTrackingRefBased/>
  <w15:docId w15:val="{84490A44-F79A-43EB-A10F-5A2BF64B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7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17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04111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994792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59078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11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911515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9115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7884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62191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28082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54567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667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73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nagenhjelm Hertzberg</dc:creator>
  <cp:keywords/>
  <dc:description/>
  <cp:lastModifiedBy>Cecilie Knagenhjelm Hertzberg</cp:lastModifiedBy>
  <cp:revision>1</cp:revision>
  <dcterms:created xsi:type="dcterms:W3CDTF">2024-02-15T09:53:00Z</dcterms:created>
  <dcterms:modified xsi:type="dcterms:W3CDTF">2024-02-15T09:57:00Z</dcterms:modified>
</cp:coreProperties>
</file>